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051A2" w14:textId="3DA92C78" w:rsidR="000C2BCB" w:rsidRPr="00526675" w:rsidRDefault="000C2BCB" w:rsidP="000C2BCB">
      <w:pPr>
        <w:pStyle w:val="af4"/>
        <w:rPr>
          <w:rFonts w:ascii="Times New Roman" w:eastAsia="宋体" w:hAnsi="Times New Roman" w:cs="Times New Roman"/>
          <w:sz w:val="21"/>
          <w:szCs w:val="21"/>
        </w:rPr>
      </w:pPr>
      <w:bookmarkStart w:id="0" w:name="_Toc136529986"/>
      <w:r w:rsidRPr="00526675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7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26675">
        <w:rPr>
          <w:rFonts w:ascii="Times New Roman" w:eastAsia="宋体" w:hAnsi="Times New Roman" w:cs="Times New Roman"/>
          <w:sz w:val="21"/>
          <w:szCs w:val="21"/>
        </w:rPr>
        <w:t>Results of the full nested mixed-effects model analysis after excluding 98 participants with self-reported hypertension</w:t>
      </w:r>
      <w:bookmarkEnd w:id="0"/>
    </w:p>
    <w:tbl>
      <w:tblPr>
        <w:tblW w:w="5000" w:type="pct"/>
        <w:tblBorders>
          <w:top w:val="single" w:sz="4" w:space="0" w:color="171717" w:themeColor="background2" w:themeShade="1A"/>
          <w:bottom w:val="single" w:sz="4" w:space="0" w:color="171717" w:themeColor="background2" w:themeShade="1A"/>
        </w:tblBorders>
        <w:tblLook w:val="04A0" w:firstRow="1" w:lastRow="0" w:firstColumn="1" w:lastColumn="0" w:noHBand="0" w:noVBand="1"/>
      </w:tblPr>
      <w:tblGrid>
        <w:gridCol w:w="6357"/>
        <w:gridCol w:w="2236"/>
        <w:gridCol w:w="1045"/>
      </w:tblGrid>
      <w:tr w:rsidR="000C2BCB" w:rsidRPr="00526675" w14:paraId="72EB44E2" w14:textId="77777777" w:rsidTr="00246F63">
        <w:trPr>
          <w:trHeight w:val="276"/>
        </w:trPr>
        <w:tc>
          <w:tcPr>
            <w:tcW w:w="3298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3258A42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160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0D9EEA2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R/</w:t>
            </w: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0"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β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a</m:t>
                  </m:r>
                </m:sup>
              </m:s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0"/>
                  <w:szCs w:val="21"/>
                </w:rPr>
                <m:t xml:space="preserve"> </m:t>
              </m:r>
            </m:oMath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95% CI)</w:t>
            </w:r>
          </w:p>
        </w:tc>
        <w:tc>
          <w:tcPr>
            <w:tcW w:w="542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248A910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0C2BCB" w:rsidRPr="00526675" w14:paraId="65127ABF" w14:textId="77777777" w:rsidTr="00246F63">
        <w:trPr>
          <w:trHeight w:val="276"/>
        </w:trPr>
        <w:tc>
          <w:tcPr>
            <w:tcW w:w="3298" w:type="pct"/>
            <w:tcBorders>
              <w:top w:val="single" w:sz="8" w:space="0" w:color="171717" w:themeColor="background2" w:themeShade="1A"/>
            </w:tcBorders>
            <w:shd w:val="clear" w:color="auto" w:fill="auto"/>
            <w:vAlign w:val="center"/>
          </w:tcPr>
          <w:p w14:paraId="46BE95E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utcome of hypertension </w:t>
            </w:r>
          </w:p>
        </w:tc>
        <w:tc>
          <w:tcPr>
            <w:tcW w:w="1160" w:type="pct"/>
            <w:tcBorders>
              <w:top w:val="single" w:sz="8" w:space="0" w:color="171717" w:themeColor="background2" w:themeShade="1A"/>
            </w:tcBorders>
            <w:shd w:val="clear" w:color="auto" w:fill="auto"/>
            <w:noWrap/>
            <w:vAlign w:val="center"/>
            <w:hideMark/>
          </w:tcPr>
          <w:p w14:paraId="188985E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tcBorders>
              <w:top w:val="single" w:sz="8" w:space="0" w:color="171717" w:themeColor="background2" w:themeShade="1A"/>
            </w:tcBorders>
            <w:shd w:val="clear" w:color="auto" w:fill="auto"/>
            <w:noWrap/>
            <w:vAlign w:val="center"/>
            <w:hideMark/>
          </w:tcPr>
          <w:p w14:paraId="6EE1BCBC" w14:textId="77777777" w:rsidR="000C2BCB" w:rsidRPr="00526675" w:rsidRDefault="000C2BCB" w:rsidP="000C2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2BCB" w:rsidRPr="00526675" w14:paraId="2D09BC7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0FBD45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80EF1F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79 (1.34, 2.40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065661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1EC727C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9903211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BDD944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11 (1.43, 3.1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E8E93C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132C217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94E073C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178720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60 (2.56, 5.07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4BA1E6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7305F9D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F0BBA5A" w14:textId="77777777" w:rsidR="000C2BCB" w:rsidRPr="00526675" w:rsidRDefault="000C2BCB" w:rsidP="000C2BC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FF8E16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3 (1.02, 1.0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9EC8DB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44D128D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74E0B0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809599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5 (1.59, 2.1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9BDE39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2DD36E9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718AC2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8912B2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0 (0.65, 0.99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431994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7</w:t>
            </w:r>
          </w:p>
        </w:tc>
      </w:tr>
      <w:tr w:rsidR="000C2BCB" w:rsidRPr="00526675" w14:paraId="24A3F0D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346CA0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DC0942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9 (0.25, 0.99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001804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7</w:t>
            </w:r>
          </w:p>
        </w:tc>
      </w:tr>
      <w:tr w:rsidR="000C2BCB" w:rsidRPr="00526675" w14:paraId="5E1C5DB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05B9DBB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5BEF42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 (0.70, 1.0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9A9B1F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4</w:t>
            </w:r>
          </w:p>
        </w:tc>
      </w:tr>
      <w:tr w:rsidR="000C2BCB" w:rsidRPr="00526675" w14:paraId="33C8C69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144164B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C17E26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1 (0.55, 0.92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B56961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</w:tr>
      <w:tr w:rsidR="000C2BCB" w:rsidRPr="00526675" w14:paraId="7E64220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876481C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CB9287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9 (1.07, 1.1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6510CC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49E7B62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27B654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2E927B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7 (1.03, 1.32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5A65A6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5</w:t>
            </w:r>
          </w:p>
        </w:tc>
      </w:tr>
      <w:tr w:rsidR="000C2BCB" w:rsidRPr="00526675" w14:paraId="3131280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942E21C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5E9290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5 (0.80, 1.3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CD70D9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18</w:t>
            </w:r>
          </w:p>
        </w:tc>
      </w:tr>
      <w:tr w:rsidR="000C2BCB" w:rsidRPr="00526675" w14:paraId="0A88E375" w14:textId="77777777" w:rsidTr="00246F63">
        <w:trPr>
          <w:trHeight w:val="295"/>
        </w:trPr>
        <w:tc>
          <w:tcPr>
            <w:tcW w:w="3298" w:type="pct"/>
            <w:shd w:val="clear" w:color="auto" w:fill="auto"/>
            <w:vAlign w:val="center"/>
          </w:tcPr>
          <w:p w14:paraId="45D89983" w14:textId="77777777" w:rsidR="000C2BCB" w:rsidRPr="00526675" w:rsidRDefault="000C2BCB" w:rsidP="000C2BC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18606B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4 (0.81, 1.1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DBB6E7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48</w:t>
            </w:r>
          </w:p>
        </w:tc>
      </w:tr>
      <w:tr w:rsidR="000C2BCB" w:rsidRPr="00526675" w14:paraId="0FE06EE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08AC364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6769C8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3 (0.78, 1.1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F5FF90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2</w:t>
            </w:r>
          </w:p>
        </w:tc>
      </w:tr>
      <w:tr w:rsidR="000C2BCB" w:rsidRPr="00526675" w14:paraId="59753F2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00BA86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A4937E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6 (0.69, 1.0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5F1D49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5</w:t>
            </w:r>
          </w:p>
        </w:tc>
      </w:tr>
      <w:tr w:rsidR="000C2BCB" w:rsidRPr="00526675" w14:paraId="5CFD5A4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204B215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9308D3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 (0.82, 1.1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6A6830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8</w:t>
            </w:r>
          </w:p>
        </w:tc>
      </w:tr>
      <w:tr w:rsidR="000C2BCB" w:rsidRPr="00526675" w14:paraId="1EA9051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E7E4AD2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E0952C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0 (0.77, 1.0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6B952C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6</w:t>
            </w:r>
          </w:p>
        </w:tc>
      </w:tr>
      <w:tr w:rsidR="000C2BCB" w:rsidRPr="00526675" w14:paraId="4A5FEEA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5342B2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D693A8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0 (0.81, 1.4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8F8584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56</w:t>
            </w:r>
          </w:p>
        </w:tc>
      </w:tr>
      <w:tr w:rsidR="000C2BCB" w:rsidRPr="00526675" w14:paraId="468632E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D52E8A9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0B4887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9 (0.95, 1.2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8E50F3C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7</w:t>
            </w:r>
          </w:p>
        </w:tc>
      </w:tr>
      <w:tr w:rsidR="000C2BCB" w:rsidRPr="00526675" w14:paraId="74B422C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55AE9E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BCB5E8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2 (0.59, 1.4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3F5B882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20</w:t>
            </w:r>
          </w:p>
        </w:tc>
      </w:tr>
      <w:tr w:rsidR="000C2BCB" w:rsidRPr="00526675" w14:paraId="0A6218E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DA7E891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D91D14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8 (0.95, 1.2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E16590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17</w:t>
            </w:r>
          </w:p>
        </w:tc>
      </w:tr>
      <w:tr w:rsidR="000C2BCB" w:rsidRPr="00526675" w14:paraId="04AB19D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062ABC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464411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3 (0.81, 1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522D75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96</w:t>
            </w:r>
          </w:p>
        </w:tc>
      </w:tr>
      <w:tr w:rsidR="000C2BCB" w:rsidRPr="00526675" w14:paraId="5C7824F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30B17A9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B977DF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7 (0.84, 1.1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DC8693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57</w:t>
            </w:r>
          </w:p>
        </w:tc>
      </w:tr>
      <w:tr w:rsidR="000C2BCB" w:rsidRPr="00526675" w14:paraId="656140F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82ED8F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8476A2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5 (1.00, 1.09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6BF565F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9</w:t>
            </w:r>
          </w:p>
        </w:tc>
      </w:tr>
      <w:tr w:rsidR="000C2BCB" w:rsidRPr="00526675" w14:paraId="01407D9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F0553DC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A6F17D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1 (0.95, 1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2F30CD7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86</w:t>
            </w:r>
          </w:p>
        </w:tc>
      </w:tr>
      <w:tr w:rsidR="000C2BCB" w:rsidRPr="00526675" w14:paraId="64737F8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21F738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BA0FD0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5 (0.99, 1.3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A17F735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2</w:t>
            </w:r>
          </w:p>
        </w:tc>
      </w:tr>
      <w:tr w:rsidR="000C2BCB" w:rsidRPr="00526675" w14:paraId="26F8AB6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DF093AB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15DEC5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 (0.82, 1.1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B40FB62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04</w:t>
            </w:r>
          </w:p>
        </w:tc>
      </w:tr>
      <w:tr w:rsidR="000C2BCB" w:rsidRPr="00526675" w14:paraId="60E5F7E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CD46F3A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CBBD19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3 (0.56, 0.9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C659A86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6</w:t>
            </w:r>
          </w:p>
        </w:tc>
      </w:tr>
      <w:tr w:rsidR="000C2BCB" w:rsidRPr="00526675" w14:paraId="1BCEA95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163F7B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322F40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3 (0.45, 1.5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EF9AF81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44</w:t>
            </w:r>
          </w:p>
        </w:tc>
      </w:tr>
      <w:tr w:rsidR="000C2BCB" w:rsidRPr="00526675" w14:paraId="0A5E73B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243B21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A1418B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7 (0.18, 1.7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005D237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4</w:t>
            </w:r>
          </w:p>
        </w:tc>
      </w:tr>
      <w:tr w:rsidR="000C2BCB" w:rsidRPr="00526675" w14:paraId="1426BA5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48A880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utcome of DBP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19240A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2C61529" w14:textId="77777777" w:rsidR="000C2BCB" w:rsidRPr="00526675" w:rsidRDefault="000C2BCB" w:rsidP="000C2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2BCB" w:rsidRPr="00526675" w14:paraId="44AC034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CC7330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0FE9AA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8 (0.03, 1.32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280724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0</w:t>
            </w:r>
          </w:p>
        </w:tc>
      </w:tr>
      <w:tr w:rsidR="000C2BCB" w:rsidRPr="00526675" w14:paraId="5037AB8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6058DC9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E1D223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 (−0.63, 1.0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EB5D19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34</w:t>
            </w:r>
          </w:p>
        </w:tc>
      </w:tr>
      <w:tr w:rsidR="000C2BCB" w:rsidRPr="00526675" w14:paraId="6A78050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2BC7A78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3B2FCF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 (−0.38, 1.0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49EC85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60</w:t>
            </w:r>
          </w:p>
        </w:tc>
      </w:tr>
      <w:tr w:rsidR="000C2BCB" w:rsidRPr="00526675" w14:paraId="70F3C0C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9658E19" w14:textId="77777777" w:rsidR="000C2BCB" w:rsidRPr="00526675" w:rsidRDefault="000C2BCB" w:rsidP="000C2BC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809238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0.00, 0.0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1A4F91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4</w:t>
            </w:r>
          </w:p>
        </w:tc>
      </w:tr>
      <w:tr w:rsidR="000C2BCB" w:rsidRPr="00526675" w14:paraId="272245D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237E76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5B4B14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4 (0.27, 1.0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001FBB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0994B4B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8DD2E74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84BF59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 (−0.11, 0.7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518F5A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1</w:t>
            </w:r>
          </w:p>
        </w:tc>
      </w:tr>
      <w:tr w:rsidR="000C2BCB" w:rsidRPr="00526675" w14:paraId="7F24A15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8E5173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7B93B5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 (−1.24, 1.5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825D9E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6</w:t>
            </w:r>
          </w:p>
        </w:tc>
      </w:tr>
      <w:tr w:rsidR="000C2BCB" w:rsidRPr="00526675" w14:paraId="37F1FE9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B4DA80C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D34A58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0.54, 0.4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7BE3B3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6</w:t>
            </w:r>
          </w:p>
        </w:tc>
      </w:tr>
      <w:tr w:rsidR="000C2BCB" w:rsidRPr="00526675" w14:paraId="4299694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9C1231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16B748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9 (−1.00, 0.2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2625D1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10</w:t>
            </w:r>
          </w:p>
        </w:tc>
      </w:tr>
      <w:tr w:rsidR="000C2BCB" w:rsidRPr="00526675" w14:paraId="0BE9224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269D99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1CD19D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03, 0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4646E5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23</w:t>
            </w:r>
          </w:p>
        </w:tc>
      </w:tr>
      <w:tr w:rsidR="000C2BCB" w:rsidRPr="00526675" w14:paraId="2E56EFD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9D3AF4B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8F8930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 (−0.14, 0.4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32C878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7</w:t>
            </w:r>
          </w:p>
        </w:tc>
      </w:tr>
      <w:tr w:rsidR="000C2BCB" w:rsidRPr="00526675" w14:paraId="76C454F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83B3F94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402E70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4 (−0.75, 0.4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E65143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58</w:t>
            </w:r>
          </w:p>
        </w:tc>
      </w:tr>
      <w:tr w:rsidR="000C2BCB" w:rsidRPr="00526675" w14:paraId="1B2B5C7D" w14:textId="77777777" w:rsidTr="00246F63">
        <w:trPr>
          <w:trHeight w:val="295"/>
        </w:trPr>
        <w:tc>
          <w:tcPr>
            <w:tcW w:w="3298" w:type="pct"/>
            <w:shd w:val="clear" w:color="auto" w:fill="auto"/>
            <w:vAlign w:val="center"/>
          </w:tcPr>
          <w:p w14:paraId="64FC9EA2" w14:textId="77777777" w:rsidR="000C2BCB" w:rsidRPr="00526675" w:rsidRDefault="000C2BCB" w:rsidP="000C2BC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A5EA67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5 (−0.40, 0.2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C24CF2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66</w:t>
            </w:r>
          </w:p>
        </w:tc>
      </w:tr>
      <w:tr w:rsidR="000C2BCB" w:rsidRPr="00526675" w14:paraId="1CD1410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987FB0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0B630A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 (−0.33, 0.5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875733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71</w:t>
            </w:r>
          </w:p>
        </w:tc>
      </w:tr>
      <w:tr w:rsidR="000C2BCB" w:rsidRPr="00526675" w14:paraId="0465F70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2B8405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1886C0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0 (−0.64, 0.4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9A4DAA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18</w:t>
            </w:r>
          </w:p>
        </w:tc>
      </w:tr>
      <w:tr w:rsidR="000C2BCB" w:rsidRPr="00526675" w14:paraId="1AD0A44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6C30C74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3C1A57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0 (−0.10, 0.6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6F5B29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9</w:t>
            </w:r>
          </w:p>
        </w:tc>
      </w:tr>
      <w:tr w:rsidR="000C2BCB" w:rsidRPr="00526675" w14:paraId="6934EB8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13AB000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37ECE0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2 (−0.46, 0.4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2B3078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44</w:t>
            </w:r>
          </w:p>
        </w:tc>
      </w:tr>
      <w:tr w:rsidR="000C2BCB" w:rsidRPr="00526675" w14:paraId="747076E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E3DB028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F9BB4E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5 (−1.29, 0.5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37757C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62</w:t>
            </w:r>
          </w:p>
        </w:tc>
      </w:tr>
      <w:tr w:rsidR="000C2BCB" w:rsidRPr="00526675" w14:paraId="111EA18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98DE8B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426615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5 (−0.14, 0.6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F704547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3</w:t>
            </w:r>
          </w:p>
        </w:tc>
      </w:tr>
      <w:tr w:rsidR="000C2BCB" w:rsidRPr="00526675" w14:paraId="448A403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F270E02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851406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 (−1.20, 1.6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01FF1C0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47</w:t>
            </w:r>
          </w:p>
        </w:tc>
      </w:tr>
      <w:tr w:rsidR="000C2BCB" w:rsidRPr="00526675" w14:paraId="7C0FE1A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6CE8CA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CF669C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8 (−0.40, 0.2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44527A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03</w:t>
            </w:r>
          </w:p>
        </w:tc>
      </w:tr>
      <w:tr w:rsidR="000C2BCB" w:rsidRPr="00526675" w14:paraId="5722666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8509A4A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73BBB7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−0.31, 0.3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99368A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29</w:t>
            </w:r>
          </w:p>
        </w:tc>
      </w:tr>
      <w:tr w:rsidR="000C2BCB" w:rsidRPr="00526675" w14:paraId="60862B6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DC006F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AD8016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5 (−0.57, 0.0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BB9C34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4</w:t>
            </w:r>
          </w:p>
        </w:tc>
      </w:tr>
      <w:tr w:rsidR="000C2BCB" w:rsidRPr="00526675" w14:paraId="5C26B4A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63AE9E1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D2B14B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1 (−0.26, 0.0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8C657E5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9</w:t>
            </w:r>
          </w:p>
        </w:tc>
      </w:tr>
      <w:tr w:rsidR="000C2BCB" w:rsidRPr="00526675" w14:paraId="78E6059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3ED1095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8A1FA8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3 (−0.21, 0.1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914AAB8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80</w:t>
            </w:r>
          </w:p>
        </w:tc>
      </w:tr>
      <w:tr w:rsidR="000C2BCB" w:rsidRPr="00526675" w14:paraId="32A8A22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B72881E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3DCBB5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7 (−0.52, 0.3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60BEDA5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55</w:t>
            </w:r>
          </w:p>
        </w:tc>
      </w:tr>
      <w:tr w:rsidR="000C2BCB" w:rsidRPr="00526675" w14:paraId="69565F9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A6118B2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9FD216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−0.42, 0.5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EF85EB8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65</w:t>
            </w:r>
          </w:p>
        </w:tc>
      </w:tr>
      <w:tr w:rsidR="000C2BCB" w:rsidRPr="00526675" w14:paraId="61E8B6E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19DAD7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913D1D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71 (−1.38, −0.04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86626BB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7</w:t>
            </w:r>
          </w:p>
        </w:tc>
      </w:tr>
      <w:tr w:rsidR="000C2BCB" w:rsidRPr="00526675" w14:paraId="019B7A5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7BE06D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018A20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 (−1.52, 2.1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C0B8935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29</w:t>
            </w:r>
          </w:p>
        </w:tc>
      </w:tr>
      <w:tr w:rsidR="000C2BCB" w:rsidRPr="00526675" w14:paraId="55D26D7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4B21FE5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07E736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2 (−2.09, 2.0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E1EFCBC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5</w:t>
            </w:r>
          </w:p>
        </w:tc>
      </w:tr>
      <w:tr w:rsidR="000C2BCB" w:rsidRPr="00526675" w14:paraId="50139AE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4BF852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utcome of SBP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263190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EC32948" w14:textId="77777777" w:rsidR="000C2BCB" w:rsidRPr="00526675" w:rsidRDefault="000C2BCB" w:rsidP="000C2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2BCB" w:rsidRPr="00526675" w14:paraId="1A87717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B2A718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652FBB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97 (2.08, 3.8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88ED4D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1C6BF85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9193274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6B183E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36 (1.23, 3.50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31D0C4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7AC62B2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522526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0C039D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61 (1.64, 3.59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977FA3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415608F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F715819" w14:textId="77777777" w:rsidR="000C2BCB" w:rsidRPr="00526675" w:rsidRDefault="000C2BCB" w:rsidP="000C2BC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A4D791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5, 0.10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92B688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79FB3E2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CA1CFBB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6AB0C0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 (−0.40, 0.6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AF9533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49</w:t>
            </w:r>
          </w:p>
        </w:tc>
      </w:tr>
      <w:tr w:rsidR="000C2BCB" w:rsidRPr="00526675" w14:paraId="06EDE9C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68D174B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DC3751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8 (0.06, 1.30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E6F827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1</w:t>
            </w:r>
          </w:p>
        </w:tc>
      </w:tr>
      <w:tr w:rsidR="000C2BCB" w:rsidRPr="00526675" w14:paraId="2949F27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02E2E2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6ACF36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 (−1.85, 2.0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4032FB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25</w:t>
            </w:r>
          </w:p>
        </w:tc>
      </w:tr>
      <w:tr w:rsidR="000C2BCB" w:rsidRPr="00526675" w14:paraId="3694231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4E6C20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3AE4C6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4 (−1.13, 0.2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0B4E3C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3</w:t>
            </w:r>
          </w:p>
        </w:tc>
      </w:tr>
      <w:tr w:rsidR="000C2BCB" w:rsidRPr="00526675" w14:paraId="612B88F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C12E73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C3E428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87 (−1.74, −0.01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B8B7C4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6</w:t>
            </w:r>
          </w:p>
        </w:tc>
      </w:tr>
      <w:tr w:rsidR="000C2BCB" w:rsidRPr="00526675" w14:paraId="7970E80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E31FED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F0A3DC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 (−0.04, 0.1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6F17DB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83</w:t>
            </w:r>
          </w:p>
        </w:tc>
      </w:tr>
      <w:tr w:rsidR="000C2BCB" w:rsidRPr="00526675" w14:paraId="670392B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B82AC8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F22DD9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4 (0.12, 0.97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79AC1A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2</w:t>
            </w:r>
          </w:p>
        </w:tc>
      </w:tr>
      <w:tr w:rsidR="000C2BCB" w:rsidRPr="00526675" w14:paraId="1186BF0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F210E31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22A23C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−0.82, 0.9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5AA4E3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11</w:t>
            </w:r>
          </w:p>
        </w:tc>
      </w:tr>
      <w:tr w:rsidR="000C2BCB" w:rsidRPr="00526675" w14:paraId="4D10CB65" w14:textId="77777777" w:rsidTr="00246F63">
        <w:trPr>
          <w:trHeight w:val="295"/>
        </w:trPr>
        <w:tc>
          <w:tcPr>
            <w:tcW w:w="3298" w:type="pct"/>
            <w:shd w:val="clear" w:color="auto" w:fill="auto"/>
            <w:vAlign w:val="center"/>
          </w:tcPr>
          <w:p w14:paraId="795AC7AE" w14:textId="77777777" w:rsidR="000C2BCB" w:rsidRPr="00526675" w:rsidRDefault="000C2BCB" w:rsidP="000C2BC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AAB462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3 (−0.52, 0.4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7AE842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99</w:t>
            </w:r>
          </w:p>
        </w:tc>
      </w:tr>
      <w:tr w:rsidR="000C2BCB" w:rsidRPr="00526675" w14:paraId="1A7A718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857CBDE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B34C5E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7 (−0.66, 0.5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2985ED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22</w:t>
            </w:r>
          </w:p>
        </w:tc>
      </w:tr>
      <w:tr w:rsidR="000C2BCB" w:rsidRPr="00526675" w14:paraId="69FBA02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662670A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817D56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 (−0.50, 1.0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562CA6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85</w:t>
            </w:r>
          </w:p>
        </w:tc>
      </w:tr>
      <w:tr w:rsidR="000C2BCB" w:rsidRPr="00526675" w14:paraId="50483AE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53C67DC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96965C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 (−0.57, 0.5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B712FE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8</w:t>
            </w:r>
          </w:p>
        </w:tc>
      </w:tr>
      <w:tr w:rsidR="000C2BCB" w:rsidRPr="00526675" w14:paraId="3BEA819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E08F61A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8D62E2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6 (−0.99, 0.2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BB50E1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0</w:t>
            </w:r>
          </w:p>
        </w:tc>
      </w:tr>
      <w:tr w:rsidR="000C2BCB" w:rsidRPr="00526675" w14:paraId="40B1172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E7A53A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5E7E05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40 (−2.73, −0.08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B957B8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8</w:t>
            </w:r>
          </w:p>
        </w:tc>
      </w:tr>
      <w:tr w:rsidR="000C2BCB" w:rsidRPr="00526675" w14:paraId="70BAD32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4D1171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46FBFD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 (−0.22, 0.8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E1FB04B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3</w:t>
            </w:r>
          </w:p>
        </w:tc>
      </w:tr>
      <w:tr w:rsidR="000C2BCB" w:rsidRPr="00526675" w14:paraId="637E58D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A43A249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FB5B4F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 (−1.35, 2.7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8ED5263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4</w:t>
            </w:r>
          </w:p>
        </w:tc>
      </w:tr>
      <w:tr w:rsidR="000C2BCB" w:rsidRPr="00526675" w14:paraId="49E5830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122DE6A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1BB45B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2 (−0.67, 0.2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86EB36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6</w:t>
            </w:r>
          </w:p>
        </w:tc>
      </w:tr>
      <w:tr w:rsidR="000C2BCB" w:rsidRPr="00526675" w14:paraId="60B1D36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4E03E25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9BCD76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4 (−0.80, 0.1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CA13D1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0</w:t>
            </w:r>
          </w:p>
        </w:tc>
      </w:tr>
      <w:tr w:rsidR="000C2BCB" w:rsidRPr="00526675" w14:paraId="725D995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1070E4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6BB6BB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1 (−0.86, 0.0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F1F647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9</w:t>
            </w:r>
          </w:p>
        </w:tc>
      </w:tr>
      <w:tr w:rsidR="000C2BCB" w:rsidRPr="00526675" w14:paraId="53546AA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BD0B1B1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03D9C5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−0.17, 0.2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6A42CB8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72</w:t>
            </w:r>
          </w:p>
        </w:tc>
      </w:tr>
      <w:tr w:rsidR="000C2BCB" w:rsidRPr="00526675" w14:paraId="20120E2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88B8FE2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D1BB26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7 (−0.32, 0.1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A99244A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12</w:t>
            </w:r>
          </w:p>
        </w:tc>
      </w:tr>
      <w:tr w:rsidR="000C2BCB" w:rsidRPr="00526675" w14:paraId="1DBD791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FB62E95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B25F55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 (−0.42, 0.8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A4254D6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23</w:t>
            </w:r>
          </w:p>
        </w:tc>
      </w:tr>
      <w:tr w:rsidR="000C2BCB" w:rsidRPr="00526675" w14:paraId="1ECC323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8DB8861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lastRenderedPageBreak/>
              <w:t>L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90BB1F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8 (−0.78, 0.6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0B79B44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1</w:t>
            </w:r>
          </w:p>
        </w:tc>
      </w:tr>
      <w:tr w:rsidR="000C2BCB" w:rsidRPr="00526675" w14:paraId="036F27B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AAEDF11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1B05CE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03 (−1.98, −0.08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5E95503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4</w:t>
            </w:r>
          </w:p>
        </w:tc>
      </w:tr>
      <w:tr w:rsidR="000C2BCB" w:rsidRPr="00526675" w14:paraId="082DBC6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A533FDE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6C5FDD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9 (−0.73, 4.5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4A7106C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8</w:t>
            </w:r>
          </w:p>
        </w:tc>
      </w:tr>
      <w:tr w:rsidR="000C2BCB" w:rsidRPr="00526675" w14:paraId="4956F5F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DA0911B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3EB97A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2.25 (−5.18, 0.6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0265350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4</w:t>
            </w:r>
          </w:p>
        </w:tc>
      </w:tr>
      <w:tr w:rsidR="000C2BCB" w:rsidRPr="00526675" w14:paraId="1A485C5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826A64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utcome of PP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DC699D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708739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0C2BCB" w:rsidRPr="00526675" w14:paraId="2C61331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50AB39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698A71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19 (1.44, 2.95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94EBAC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3D04DFB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7F12942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9C89C2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00 (1.15, 2.8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01B291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5D18B0A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F06CFA2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358727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17 (1.41, 2.93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32CE9F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358509D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73DBD2E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68F3E4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0.03, 0.07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054852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428E1FE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BD6C9A1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A02078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3 (−0.97, −0.09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AE65D1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9</w:t>
            </w:r>
          </w:p>
        </w:tc>
      </w:tr>
      <w:tr w:rsidR="000C2BCB" w:rsidRPr="00526675" w14:paraId="43F3084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16AFE5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0AC417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 (−0.16, 0.8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B59829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7</w:t>
            </w:r>
          </w:p>
        </w:tc>
      </w:tr>
      <w:tr w:rsidR="000C2BCB" w:rsidRPr="00526675" w14:paraId="338EA5F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D91ABEA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87D103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 (−1.65, 1.6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0E3F08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0C2BCB" w:rsidRPr="00526675" w14:paraId="2FAA329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2819614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0672A3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5 (−0.94, 0.2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0CBA5F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2</w:t>
            </w:r>
          </w:p>
        </w:tc>
      </w:tr>
      <w:tr w:rsidR="000C2BCB" w:rsidRPr="00526675" w14:paraId="270C23C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F62D5F8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DB7572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6 (−1.19, 0.2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D970E4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17</w:t>
            </w:r>
          </w:p>
        </w:tc>
      </w:tr>
      <w:tr w:rsidR="000C2BCB" w:rsidRPr="00526675" w14:paraId="728CF61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7C606C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2FEC69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−0.05, 0.0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314DDC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9</w:t>
            </w:r>
          </w:p>
        </w:tc>
      </w:tr>
      <w:tr w:rsidR="000C2BCB" w:rsidRPr="00526675" w14:paraId="05BA774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4CA4958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F6C7F3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 (0.03, 0.7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05987C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2</w:t>
            </w:r>
          </w:p>
        </w:tc>
      </w:tr>
      <w:tr w:rsidR="000C2BCB" w:rsidRPr="00526675" w14:paraId="2389323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D7F533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8A8141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9 (−0.54, 0.9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317CFB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03</w:t>
            </w:r>
          </w:p>
        </w:tc>
      </w:tr>
      <w:tr w:rsidR="000C2BCB" w:rsidRPr="00526675" w14:paraId="756BA35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1595148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A90326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39, 0.4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8EADEA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20</w:t>
            </w:r>
          </w:p>
        </w:tc>
      </w:tr>
      <w:tr w:rsidR="000C2BCB" w:rsidRPr="00526675" w14:paraId="44E279F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D658304" w14:textId="77777777" w:rsidR="000C2BCB" w:rsidRPr="00526675" w:rsidRDefault="000C2BCB" w:rsidP="000C2BC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A5FFE9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7 (−0.67, 0.3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FB7451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8</w:t>
            </w:r>
          </w:p>
        </w:tc>
      </w:tr>
      <w:tr w:rsidR="000C2BCB" w:rsidRPr="00526675" w14:paraId="5124903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F6DE72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64A792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 (−0.26, 1.0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2166B7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5</w:t>
            </w:r>
          </w:p>
        </w:tc>
      </w:tr>
      <w:tr w:rsidR="000C2BCB" w:rsidRPr="00526675" w14:paraId="3EC45A3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2BD505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3C0FD7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1 (−0.79, 0.1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DC7A2F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0</w:t>
            </w:r>
          </w:p>
        </w:tc>
      </w:tr>
      <w:tr w:rsidR="000C2BCB" w:rsidRPr="00526675" w14:paraId="3E3B58F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DC6B4F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B18792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5 (−0.88, 0.1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4EC09A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1</w:t>
            </w:r>
          </w:p>
        </w:tc>
      </w:tr>
      <w:tr w:rsidR="000C2BCB" w:rsidRPr="00526675" w14:paraId="2597325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5D1850E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1EA24D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05 (−2.17, 0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E93C27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6</w:t>
            </w:r>
          </w:p>
        </w:tc>
      </w:tr>
      <w:tr w:rsidR="000C2BCB" w:rsidRPr="00526675" w14:paraId="2261BA4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472B315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F4CFC0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−0.39, 0.5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76E6D3E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53</w:t>
            </w:r>
          </w:p>
        </w:tc>
      </w:tr>
      <w:tr w:rsidR="000C2BCB" w:rsidRPr="00526675" w14:paraId="07ADD49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A348FC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D7BEE6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6 (−1.26, 2.1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674BE1A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99</w:t>
            </w:r>
          </w:p>
        </w:tc>
      </w:tr>
      <w:tr w:rsidR="000C2BCB" w:rsidRPr="00526675" w14:paraId="3D5E5D9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2C0B8C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67EB9E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3 (−0.50, 0.2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6AE076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4</w:t>
            </w:r>
          </w:p>
        </w:tc>
      </w:tr>
      <w:tr w:rsidR="000C2BCB" w:rsidRPr="00526675" w14:paraId="38318E1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8388680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B8CBBE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3 (−0.72, 0.0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110AFB5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3</w:t>
            </w:r>
          </w:p>
        </w:tc>
      </w:tr>
      <w:tr w:rsidR="000C2BCB" w:rsidRPr="00526675" w14:paraId="13EA122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024F24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4706E0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6 (−0.54, 0.2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839FE9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11</w:t>
            </w:r>
          </w:p>
        </w:tc>
      </w:tr>
      <w:tr w:rsidR="000C2BCB" w:rsidRPr="00526675" w14:paraId="43EE63F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5C7F7DB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37C462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 (−0.02, 0.3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19D2056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6</w:t>
            </w:r>
          </w:p>
        </w:tc>
      </w:tr>
      <w:tr w:rsidR="000C2BCB" w:rsidRPr="00526675" w14:paraId="044F25C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B7E3468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3AD314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26, 0.1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64947AA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35</w:t>
            </w:r>
          </w:p>
        </w:tc>
      </w:tr>
      <w:tr w:rsidR="000C2BCB" w:rsidRPr="00526675" w14:paraId="6E2F7BE6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B6998D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D193D8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5 (−0.28, 0.7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C597021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61</w:t>
            </w:r>
          </w:p>
        </w:tc>
      </w:tr>
      <w:tr w:rsidR="000C2BCB" w:rsidRPr="00526675" w14:paraId="6951F40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EB1258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CFAB44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3 (−0.72, 0.4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8E376D1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72</w:t>
            </w:r>
          </w:p>
        </w:tc>
      </w:tr>
      <w:tr w:rsidR="000C2BCB" w:rsidRPr="00526675" w14:paraId="16882AB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80BDB62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9EBF77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2 (−1.12, 0.4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C81B19F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38</w:t>
            </w:r>
          </w:p>
        </w:tc>
      </w:tr>
      <w:tr w:rsidR="000C2BCB" w:rsidRPr="00526675" w14:paraId="6E14532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0DB24AB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21A6F7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53 (−0.69, 3.7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B32FCAC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7</w:t>
            </w:r>
          </w:p>
        </w:tc>
      </w:tr>
      <w:tr w:rsidR="000C2BCB" w:rsidRPr="00526675" w14:paraId="738866B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CC63AE9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BCEC45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2.20 (−4.68, 0.2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64F8404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2</w:t>
            </w:r>
          </w:p>
        </w:tc>
      </w:tr>
      <w:tr w:rsidR="000C2BCB" w:rsidRPr="00526675" w14:paraId="12A5E8C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2D87AF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utcome of MAP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5F1B6C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34FE162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0C2BCB" w:rsidRPr="00526675" w14:paraId="5F506B8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1DF3299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AA4BC1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43 (0.80, 2.0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CCFE9F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385E341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B39BAA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0B9D99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5 (0.15, 1.7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4DCDED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1</w:t>
            </w:r>
          </w:p>
        </w:tc>
      </w:tr>
      <w:tr w:rsidR="000C2BCB" w:rsidRPr="00526675" w14:paraId="682BDBB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1019A4C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58908B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3 (0.44, 1.82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520034F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0C2BCB" w:rsidRPr="00526675" w14:paraId="66A2CA5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598080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4785ED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0.02, 0.06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8DA37F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0C2BCB" w:rsidRPr="00526675" w14:paraId="27EC500D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E3A2988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857EE6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6 (0.09, 0.83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062589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6</w:t>
            </w:r>
          </w:p>
        </w:tc>
      </w:tr>
      <w:tr w:rsidR="000C2BCB" w:rsidRPr="00526675" w14:paraId="327537A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2FC7BDFE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CD086C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4 (0.00, 0.88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6CE468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2</w:t>
            </w:r>
          </w:p>
        </w:tc>
      </w:tr>
      <w:tr w:rsidR="000C2BCB" w:rsidRPr="00526675" w14:paraId="296A1CAB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5E611B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642447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 (−1.27, 1.5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74A534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70</w:t>
            </w:r>
          </w:p>
        </w:tc>
      </w:tr>
      <w:tr w:rsidR="000C2BCB" w:rsidRPr="00526675" w14:paraId="0094A23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6DA9D5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BD30EE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9 (−0.68, 0.3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AEFE79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42</w:t>
            </w:r>
          </w:p>
        </w:tc>
      </w:tr>
      <w:tr w:rsidR="000C2BCB" w:rsidRPr="00526675" w14:paraId="7B05816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120C6D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179074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5 (−1.16, 0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B19776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1</w:t>
            </w:r>
          </w:p>
        </w:tc>
      </w:tr>
      <w:tr w:rsidR="000C2BCB" w:rsidRPr="00526675" w14:paraId="02A89CB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D414879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C86028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02, 0.0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6C1BD43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57</w:t>
            </w:r>
          </w:p>
        </w:tc>
      </w:tr>
      <w:tr w:rsidR="000C2BCB" w:rsidRPr="00526675" w14:paraId="070179D4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991F460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Family history of hypertension (Positive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F58C81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9 (−0.02, 0.5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BFFFFB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5</w:t>
            </w:r>
          </w:p>
        </w:tc>
      </w:tr>
      <w:tr w:rsidR="000C2BCB" w:rsidRPr="00526675" w14:paraId="1A1FF39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EAB80E5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47CCAF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8 (−0.69, 0.54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282AC7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03</w:t>
            </w:r>
          </w:p>
        </w:tc>
      </w:tr>
      <w:tr w:rsidR="000C2BCB" w:rsidRPr="00526675" w14:paraId="65F24E07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6D04935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F956B4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40, 0.31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241EB7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01</w:t>
            </w:r>
          </w:p>
        </w:tc>
      </w:tr>
      <w:tr w:rsidR="000C2BCB" w:rsidRPr="00526675" w14:paraId="455FD2A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BA845A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185BD3D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−0.39, 0.4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2B99A4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65</w:t>
            </w:r>
          </w:p>
        </w:tc>
      </w:tr>
      <w:tr w:rsidR="000C2BCB" w:rsidRPr="00526675" w14:paraId="47F721E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8215A7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02983C22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53, 0.5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547A0F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41</w:t>
            </w:r>
          </w:p>
        </w:tc>
      </w:tr>
      <w:tr w:rsidR="000C2BCB" w:rsidRPr="00526675" w14:paraId="6F7E24F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6EDCD3F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8BD83C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 (−0.20, 0.6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9752E4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9</w:t>
            </w:r>
          </w:p>
        </w:tc>
      </w:tr>
      <w:tr w:rsidR="000C2BCB" w:rsidRPr="00526675" w14:paraId="4E8DD58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55D5EF7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A1102F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3 (−0.58, 0.3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79ABCABE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60</w:t>
            </w:r>
          </w:p>
        </w:tc>
      </w:tr>
      <w:tr w:rsidR="000C2BCB" w:rsidRPr="00526675" w14:paraId="5524FF3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2459BA6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370EF9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69 (−1.63, 0.2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EA46E3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4</w:t>
            </w:r>
          </w:p>
        </w:tc>
      </w:tr>
      <w:tr w:rsidR="000C2BCB" w:rsidRPr="00526675" w14:paraId="52E00843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75F7C2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52BC813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 (−0.11, 0.67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BA7792A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8</w:t>
            </w:r>
          </w:p>
        </w:tc>
      </w:tr>
      <w:tr w:rsidR="000C2BCB" w:rsidRPr="00526675" w14:paraId="71E45228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7A9E188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B3E0D86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 (−1.05, 1.86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2699B5E8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88</w:t>
            </w:r>
          </w:p>
        </w:tc>
      </w:tr>
      <w:tr w:rsidR="000C2BCB" w:rsidRPr="00526675" w14:paraId="4D004F0F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F30B04E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9E89034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3 (−0.45, 0.1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19F0FC00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20</w:t>
            </w:r>
          </w:p>
        </w:tc>
      </w:tr>
      <w:tr w:rsidR="000C2BCB" w:rsidRPr="00526675" w14:paraId="1601340E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FE5E218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11F7EE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0 (−0.43, 0.22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054F329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34</w:t>
            </w:r>
          </w:p>
        </w:tc>
      </w:tr>
      <w:tr w:rsidR="000C2BCB" w:rsidRPr="00526675" w14:paraId="33A6561A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736AD7D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17AA7B4A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0 (−0.62, 0.0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0248886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2</w:t>
            </w:r>
          </w:p>
        </w:tc>
      </w:tr>
      <w:tr w:rsidR="000C2BCB" w:rsidRPr="00526675" w14:paraId="22D763E2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0F41E623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6E268A27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0.21, 0.09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78EF845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33</w:t>
            </w:r>
          </w:p>
        </w:tc>
      </w:tr>
      <w:tr w:rsidR="000C2BCB" w:rsidRPr="00526675" w14:paraId="539B08F1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3C1F8F65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21CCFBAC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3 (−0.22, 0.1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FDFB120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29</w:t>
            </w:r>
          </w:p>
        </w:tc>
      </w:tr>
      <w:tr w:rsidR="000C2BCB" w:rsidRPr="00526675" w14:paraId="3041656C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7DB2EA1A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53CBDE81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1 (−0.46, 0.43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F23ECD4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53</w:t>
            </w:r>
          </w:p>
        </w:tc>
      </w:tr>
      <w:tr w:rsidR="000C2BCB" w:rsidRPr="00526675" w14:paraId="48B43785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57DCA2F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4665E46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 (−0.43, 0.55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4DF84678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04</w:t>
            </w:r>
          </w:p>
        </w:tc>
      </w:tr>
      <w:tr w:rsidR="000C2BCB" w:rsidRPr="00526675" w14:paraId="721B41B9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44C2BF8F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7E3BAD68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81 (−1.48, −0.13) *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2787487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9</w:t>
            </w:r>
          </w:p>
        </w:tc>
      </w:tr>
      <w:tr w:rsidR="000C2BCB" w:rsidRPr="00526675" w14:paraId="07D3F2C0" w14:textId="77777777" w:rsidTr="00246F63">
        <w:trPr>
          <w:trHeight w:val="276"/>
        </w:trPr>
        <w:tc>
          <w:tcPr>
            <w:tcW w:w="3298" w:type="pct"/>
            <w:shd w:val="clear" w:color="auto" w:fill="auto"/>
            <w:vAlign w:val="center"/>
          </w:tcPr>
          <w:p w14:paraId="1AB53884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60" w:type="pct"/>
            <w:shd w:val="clear" w:color="auto" w:fill="auto"/>
            <w:noWrap/>
            <w:vAlign w:val="bottom"/>
          </w:tcPr>
          <w:p w14:paraId="3545DF6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3 (−1.04, 2.70)</w:t>
            </w:r>
          </w:p>
        </w:tc>
        <w:tc>
          <w:tcPr>
            <w:tcW w:w="542" w:type="pct"/>
            <w:shd w:val="clear" w:color="auto" w:fill="auto"/>
            <w:noWrap/>
            <w:vAlign w:val="bottom"/>
          </w:tcPr>
          <w:p w14:paraId="5498DFF1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83</w:t>
            </w:r>
          </w:p>
        </w:tc>
      </w:tr>
      <w:tr w:rsidR="000C2BCB" w:rsidRPr="00526675" w14:paraId="088C26B4" w14:textId="77777777" w:rsidTr="00246F63">
        <w:trPr>
          <w:trHeight w:val="276"/>
        </w:trPr>
        <w:tc>
          <w:tcPr>
            <w:tcW w:w="3298" w:type="pct"/>
            <w:tcBorders>
              <w:bottom w:val="single" w:sz="12" w:space="0" w:color="171717" w:themeColor="background2" w:themeShade="1A"/>
            </w:tcBorders>
            <w:shd w:val="clear" w:color="auto" w:fill="auto"/>
            <w:vAlign w:val="center"/>
          </w:tcPr>
          <w:p w14:paraId="69146D30" w14:textId="77777777" w:rsidR="000C2BCB" w:rsidRPr="00526675" w:rsidRDefault="000C2BCB" w:rsidP="000C2BC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60" w:type="pct"/>
            <w:tcBorders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4FADC88B" w14:textId="77777777" w:rsidR="000C2BCB" w:rsidRPr="00526675" w:rsidRDefault="000C2BCB" w:rsidP="000C2BC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75 (−2.83, 1.34)</w:t>
            </w:r>
          </w:p>
        </w:tc>
        <w:tc>
          <w:tcPr>
            <w:tcW w:w="542" w:type="pct"/>
            <w:tcBorders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58F34ADF" w14:textId="77777777" w:rsidR="000C2BCB" w:rsidRPr="00526675" w:rsidRDefault="000C2BCB" w:rsidP="000C2B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83</w:t>
            </w:r>
          </w:p>
        </w:tc>
      </w:tr>
    </w:tbl>
    <w:p w14:paraId="03B58B21" w14:textId="77777777" w:rsidR="000C2BCB" w:rsidRPr="00526675" w:rsidRDefault="000C2BCB" w:rsidP="000C2BCB">
      <w:pPr>
        <w:rPr>
          <w:rFonts w:ascii="Times New Roman" w:eastAsia="宋体" w:hAnsi="Times New Roman" w:cs="Times New Roman"/>
          <w:bCs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Note: HR, hazard ratio; CI, confidence interval;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>, ozone; DBP, diastolic blood pressure; SBP, systolic blood pressure; PP, pulse pressure; MAP, mean arterial pressure; BMI, body mass index; FBG, fasting blood glucose; TG, triglyceride; TC, total cholesterol; LDL-C, low-density lipoprotein cholesterol; HDL-C, high-density lipoprotein cholesterol; CHD, coronary heart disease; vs, versus; Q1–Q4, the first to the fourth quartile groups of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 xml:space="preserve"> exposure concentrations</w:t>
      </w:r>
      <w:r w:rsidRPr="00526675">
        <w:rPr>
          <w:rFonts w:ascii="Times New Roman" w:eastAsia="宋体" w:hAnsi="Times New Roman" w:cs="Times New Roman"/>
          <w:bCs/>
          <w:szCs w:val="21"/>
        </w:rPr>
        <w:t>.</w:t>
      </w:r>
    </w:p>
    <w:p w14:paraId="66A72C41" w14:textId="77777777" w:rsidR="000C2BCB" w:rsidRPr="00526675" w:rsidRDefault="000C2BCB" w:rsidP="000C2BCB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m:oMath>
        <m:r>
          <m:rPr>
            <m:sty m:val="p"/>
          </m:rPr>
          <w:rPr>
            <w:rFonts w:ascii="Cambria Math" w:eastAsia="宋体" w:hAnsi="Cambria Math" w:cs="Times New Roman"/>
            <w:szCs w:val="21"/>
            <w:vertAlign w:val="superscript"/>
          </w:rPr>
          <m:t xml:space="preserve"> </m:t>
        </m:r>
        <m:r>
          <w:rPr>
            <w:rFonts w:ascii="Cambria Math" w:eastAsia="宋体" w:hAnsi="Cambria Math" w:cs="Times New Roman"/>
            <w:szCs w:val="21"/>
          </w:rPr>
          <m:t>β</m:t>
        </m:r>
      </m:oMath>
      <w:r w:rsidRPr="00526675">
        <w:rPr>
          <w:rFonts w:ascii="Times New Roman" w:eastAsia="宋体" w:hAnsi="Times New Roman" w:cs="Times New Roman"/>
          <w:szCs w:val="21"/>
        </w:rPr>
        <w:t xml:space="preserve"> </w:t>
      </w:r>
      <w:r w:rsidRPr="00526675">
        <w:rPr>
          <w:rFonts w:ascii="Times New Roman" w:eastAsia="宋体" w:hAnsi="Times New Roman" w:cs="Times New Roman" w:hint="eastAsia"/>
          <w:szCs w:val="21"/>
        </w:rPr>
        <w:t>re</w:t>
      </w:r>
      <w:r w:rsidRPr="00526675">
        <w:rPr>
          <w:rFonts w:ascii="Times New Roman" w:eastAsia="宋体" w:hAnsi="Times New Roman" w:cs="Times New Roman"/>
          <w:szCs w:val="21"/>
        </w:rPr>
        <w:t>presents the average increase in the outcomes compared to Q1.</w:t>
      </w:r>
    </w:p>
    <w:p w14:paraId="3659AD74" w14:textId="77777777" w:rsidR="000C2BCB" w:rsidRPr="00526675" w:rsidRDefault="000C2BCB" w:rsidP="000C2BCB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* P-value &lt; 0.05.</w:t>
      </w:r>
    </w:p>
    <w:p w14:paraId="6ABE74BA" w14:textId="77777777" w:rsidR="0013198E" w:rsidRPr="000C2BCB" w:rsidRDefault="0013198E" w:rsidP="000C2BCB"/>
    <w:sectPr w:rsidR="0013198E" w:rsidRPr="000C2BCB" w:rsidSect="0041555B">
      <w:footerReference w:type="default" r:id="rId8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0E146" w14:textId="77777777" w:rsidR="00745A36" w:rsidRDefault="00745A36" w:rsidP="003B7AEA">
      <w:r>
        <w:separator/>
      </w:r>
    </w:p>
  </w:endnote>
  <w:endnote w:type="continuationSeparator" w:id="0">
    <w:p w14:paraId="7473A6D8" w14:textId="77777777" w:rsidR="00745A36" w:rsidRDefault="00745A36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3A9F0" w14:textId="77777777" w:rsidR="00745A36" w:rsidRDefault="00745A36" w:rsidP="003B7AEA">
      <w:r>
        <w:separator/>
      </w:r>
    </w:p>
  </w:footnote>
  <w:footnote w:type="continuationSeparator" w:id="0">
    <w:p w14:paraId="13357B20" w14:textId="77777777" w:rsidR="00745A36" w:rsidRDefault="00745A36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3548F"/>
    <w:multiLevelType w:val="hybridMultilevel"/>
    <w:tmpl w:val="F4D08BAA"/>
    <w:lvl w:ilvl="0" w:tplc="EAFAF6F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6B17069"/>
    <w:multiLevelType w:val="multilevel"/>
    <w:tmpl w:val="78F6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03D67"/>
    <w:multiLevelType w:val="hybridMultilevel"/>
    <w:tmpl w:val="2B5A812A"/>
    <w:lvl w:ilvl="0" w:tplc="7A02329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261EDA"/>
    <w:multiLevelType w:val="hybridMultilevel"/>
    <w:tmpl w:val="11BCBA78"/>
    <w:lvl w:ilvl="0" w:tplc="57DE6C4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FA0671E"/>
    <w:multiLevelType w:val="hybridMultilevel"/>
    <w:tmpl w:val="0062EA5A"/>
    <w:lvl w:ilvl="0" w:tplc="9D9E5100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0797B35"/>
    <w:multiLevelType w:val="hybridMultilevel"/>
    <w:tmpl w:val="7470843E"/>
    <w:lvl w:ilvl="0" w:tplc="F56E0B58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3455E55"/>
    <w:multiLevelType w:val="hybridMultilevel"/>
    <w:tmpl w:val="0416FED8"/>
    <w:lvl w:ilvl="0" w:tplc="B2422AC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26F2C83"/>
    <w:multiLevelType w:val="hybridMultilevel"/>
    <w:tmpl w:val="5686E098"/>
    <w:lvl w:ilvl="0" w:tplc="4992DFB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EE70D2E"/>
    <w:multiLevelType w:val="hybridMultilevel"/>
    <w:tmpl w:val="571059DC"/>
    <w:lvl w:ilvl="0" w:tplc="ADCE6A38">
      <w:start w:val="504"/>
      <w:numFmt w:val="bullet"/>
      <w:lvlText w:val=""/>
      <w:lvlJc w:val="left"/>
      <w:pPr>
        <w:ind w:left="7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731712D1"/>
    <w:multiLevelType w:val="hybridMultilevel"/>
    <w:tmpl w:val="3522B454"/>
    <w:lvl w:ilvl="0" w:tplc="4B84563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59487276">
    <w:abstractNumId w:val="3"/>
  </w:num>
  <w:num w:numId="2" w16cid:durableId="1129400785">
    <w:abstractNumId w:val="1"/>
  </w:num>
  <w:num w:numId="3" w16cid:durableId="137304935">
    <w:abstractNumId w:val="9"/>
  </w:num>
  <w:num w:numId="4" w16cid:durableId="1891719669">
    <w:abstractNumId w:val="8"/>
  </w:num>
  <w:num w:numId="5" w16cid:durableId="1307975267">
    <w:abstractNumId w:val="10"/>
  </w:num>
  <w:num w:numId="6" w16cid:durableId="2055958726">
    <w:abstractNumId w:val="7"/>
  </w:num>
  <w:num w:numId="7" w16cid:durableId="852962703">
    <w:abstractNumId w:val="5"/>
  </w:num>
  <w:num w:numId="8" w16cid:durableId="741998">
    <w:abstractNumId w:val="6"/>
  </w:num>
  <w:num w:numId="9" w16cid:durableId="11535592">
    <w:abstractNumId w:val="4"/>
  </w:num>
  <w:num w:numId="10" w16cid:durableId="1719086158">
    <w:abstractNumId w:val="0"/>
  </w:num>
  <w:num w:numId="11" w16cid:durableId="18649802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C00BD"/>
    <w:rsid w:val="000C09B6"/>
    <w:rsid w:val="000C2BCB"/>
    <w:rsid w:val="000D1680"/>
    <w:rsid w:val="000D1D90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4ABC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85C57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5A36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540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4BB9"/>
    <w:rsid w:val="00E80439"/>
    <w:rsid w:val="00EA021F"/>
    <w:rsid w:val="00EA3AE9"/>
    <w:rsid w:val="00EA4A76"/>
    <w:rsid w:val="00EA4FB3"/>
    <w:rsid w:val="00EA642D"/>
    <w:rsid w:val="00EB2866"/>
    <w:rsid w:val="00EC33F6"/>
    <w:rsid w:val="00ED2217"/>
    <w:rsid w:val="00ED5C21"/>
    <w:rsid w:val="00ED6194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0C83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  <w:style w:type="table" w:customStyle="1" w:styleId="7-51">
    <w:name w:val="网格表 7 彩色 - 着色 51"/>
    <w:basedOn w:val="a1"/>
    <w:uiPriority w:val="52"/>
    <w:qFormat/>
    <w:rsid w:val="000C2BCB"/>
    <w:rPr>
      <w:color w:val="2E74B5" w:themeColor="accent5" w:themeShade="BF"/>
      <w:kern w:val="0"/>
      <w:sz w:val="20"/>
      <w:szCs w:val="20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customStyle="1" w:styleId="transsent">
    <w:name w:val="transsent"/>
    <w:basedOn w:val="a0"/>
    <w:rsid w:val="000C2BCB"/>
  </w:style>
  <w:style w:type="paragraph" w:styleId="af5">
    <w:name w:val="footnote text"/>
    <w:basedOn w:val="a"/>
    <w:link w:val="af6"/>
    <w:uiPriority w:val="99"/>
    <w:semiHidden/>
    <w:unhideWhenUsed/>
    <w:rsid w:val="000C2BCB"/>
    <w:pPr>
      <w:snapToGrid w:val="0"/>
      <w:jc w:val="left"/>
    </w:pPr>
    <w:rPr>
      <w:sz w:val="18"/>
      <w:szCs w:val="18"/>
    </w:rPr>
  </w:style>
  <w:style w:type="character" w:customStyle="1" w:styleId="af6">
    <w:name w:val="脚注文本 字符"/>
    <w:basedOn w:val="a0"/>
    <w:link w:val="af5"/>
    <w:uiPriority w:val="99"/>
    <w:semiHidden/>
    <w:rsid w:val="000C2BCB"/>
    <w:rPr>
      <w:sz w:val="18"/>
      <w:szCs w:val="18"/>
    </w:rPr>
  </w:style>
  <w:style w:type="character" w:styleId="af7">
    <w:name w:val="footnote reference"/>
    <w:basedOn w:val="a0"/>
    <w:uiPriority w:val="99"/>
    <w:semiHidden/>
    <w:unhideWhenUsed/>
    <w:rsid w:val="000C2BCB"/>
    <w:rPr>
      <w:vertAlign w:val="superscript"/>
    </w:rPr>
  </w:style>
  <w:style w:type="table" w:styleId="1-5">
    <w:name w:val="Grid Table 1 Light Accent 5"/>
    <w:basedOn w:val="a1"/>
    <w:uiPriority w:val="46"/>
    <w:rsid w:val="000C2BC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0C2B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xed-citation">
    <w:name w:val="mixed-citation"/>
    <w:basedOn w:val="a0"/>
    <w:rsid w:val="000C2BCB"/>
  </w:style>
  <w:style w:type="character" w:customStyle="1" w:styleId="ref-title">
    <w:name w:val="ref-title"/>
    <w:basedOn w:val="a0"/>
    <w:rsid w:val="000C2BCB"/>
  </w:style>
  <w:style w:type="character" w:customStyle="1" w:styleId="ref-journal">
    <w:name w:val="ref-journal"/>
    <w:basedOn w:val="a0"/>
    <w:rsid w:val="000C2BCB"/>
  </w:style>
  <w:style w:type="character" w:customStyle="1" w:styleId="ref-vol">
    <w:name w:val="ref-vol"/>
    <w:basedOn w:val="a0"/>
    <w:rsid w:val="000C2BCB"/>
  </w:style>
  <w:style w:type="character" w:styleId="af8">
    <w:name w:val="line number"/>
    <w:basedOn w:val="a0"/>
    <w:uiPriority w:val="99"/>
    <w:semiHidden/>
    <w:unhideWhenUsed/>
    <w:rsid w:val="000C2BCB"/>
  </w:style>
  <w:style w:type="paragraph" w:styleId="af9">
    <w:name w:val="List Paragraph"/>
    <w:basedOn w:val="a"/>
    <w:uiPriority w:val="34"/>
    <w:qFormat/>
    <w:rsid w:val="000C2BCB"/>
    <w:pPr>
      <w:ind w:firstLineChars="200" w:firstLine="420"/>
    </w:pPr>
  </w:style>
  <w:style w:type="paragraph" w:styleId="afa">
    <w:name w:val="table of figures"/>
    <w:basedOn w:val="a"/>
    <w:next w:val="a"/>
    <w:uiPriority w:val="99"/>
    <w:unhideWhenUsed/>
    <w:rsid w:val="000C2BCB"/>
    <w:pPr>
      <w:ind w:leftChars="200" w:left="200" w:hangingChars="200" w:hanging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399</Words>
  <Characters>7977</Characters>
  <Application>Microsoft Office Word</Application>
  <DocSecurity>0</DocSecurity>
  <Lines>66</Lines>
  <Paragraphs>18</Paragraphs>
  <ScaleCrop>false</ScaleCrop>
  <Company/>
  <LinksUpToDate>false</LinksUpToDate>
  <CharactersWithSpaces>9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7</cp:revision>
  <cp:lastPrinted>2022-04-05T02:15:00Z</cp:lastPrinted>
  <dcterms:created xsi:type="dcterms:W3CDTF">2023-09-23T00:39:00Z</dcterms:created>
  <dcterms:modified xsi:type="dcterms:W3CDTF">2023-09-2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